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tblpY="585"/>
        <w:tblW w:w="0" w:type="auto"/>
        <w:tblLook w:val="04A0" w:firstRow="1" w:lastRow="0" w:firstColumn="1" w:lastColumn="0" w:noHBand="0" w:noVBand="1"/>
      </w:tblPr>
      <w:tblGrid>
        <w:gridCol w:w="1042"/>
        <w:gridCol w:w="3715"/>
        <w:gridCol w:w="4639"/>
      </w:tblGrid>
      <w:tr w:rsidR="00C05287" w:rsidRPr="009E0274" w14:paraId="2D48F944" w14:textId="77777777" w:rsidTr="009E0274">
        <w:tc>
          <w:tcPr>
            <w:tcW w:w="1071" w:type="dxa"/>
          </w:tcPr>
          <w:p w14:paraId="68BE31E2" w14:textId="76169E85" w:rsidR="00C05287" w:rsidRPr="009E0274" w:rsidRDefault="00C05287" w:rsidP="009E0274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E0274">
              <w:rPr>
                <w:rFonts w:ascii="Times New Roman" w:hAnsi="Times New Roman" w:cs="Times New Roman"/>
                <w:sz w:val="32"/>
                <w:szCs w:val="32"/>
              </w:rPr>
              <w:t>Gene</w:t>
            </w:r>
          </w:p>
        </w:tc>
        <w:tc>
          <w:tcPr>
            <w:tcW w:w="3532" w:type="dxa"/>
          </w:tcPr>
          <w:p w14:paraId="638C9EDD" w14:textId="048EDB7D" w:rsidR="00C05287" w:rsidRPr="009E0274" w:rsidRDefault="00C05287" w:rsidP="009E0274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E0274">
              <w:rPr>
                <w:rFonts w:ascii="Times New Roman" w:hAnsi="Times New Roman" w:cs="Times New Roman"/>
                <w:sz w:val="32"/>
                <w:szCs w:val="32"/>
              </w:rPr>
              <w:t>Forward</w:t>
            </w:r>
          </w:p>
        </w:tc>
        <w:tc>
          <w:tcPr>
            <w:tcW w:w="4793" w:type="dxa"/>
          </w:tcPr>
          <w:p w14:paraId="24B7767A" w14:textId="4A96EABD" w:rsidR="00C05287" w:rsidRPr="009E0274" w:rsidRDefault="00C05287" w:rsidP="009E0274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E0274">
              <w:rPr>
                <w:rFonts w:ascii="Times New Roman" w:hAnsi="Times New Roman" w:cs="Times New Roman"/>
                <w:sz w:val="32"/>
                <w:szCs w:val="32"/>
              </w:rPr>
              <w:t>Reverse</w:t>
            </w:r>
          </w:p>
        </w:tc>
      </w:tr>
      <w:tr w:rsidR="00C05287" w:rsidRPr="009E0274" w14:paraId="07D0893A" w14:textId="77777777" w:rsidTr="009E0274">
        <w:tc>
          <w:tcPr>
            <w:tcW w:w="1071" w:type="dxa"/>
          </w:tcPr>
          <w:p w14:paraId="638F8276" w14:textId="0CCE7A48" w:rsidR="00C05287" w:rsidRPr="009E0274" w:rsidRDefault="00C05287" w:rsidP="009E0274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E0274">
              <w:rPr>
                <w:rFonts w:ascii="Times New Roman" w:hAnsi="Times New Roman" w:cs="Times New Roman"/>
                <w:sz w:val="32"/>
                <w:szCs w:val="32"/>
              </w:rPr>
              <w:t>GAPDH</w:t>
            </w:r>
          </w:p>
        </w:tc>
        <w:tc>
          <w:tcPr>
            <w:tcW w:w="3532" w:type="dxa"/>
          </w:tcPr>
          <w:p w14:paraId="138CE421" w14:textId="65E2BB20" w:rsidR="00C05287" w:rsidRPr="009E0274" w:rsidRDefault="004E5304" w:rsidP="009E0274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E0274">
              <w:rPr>
                <w:rFonts w:ascii="Times New Roman" w:hAnsi="Times New Roman" w:cs="Times New Roman"/>
                <w:sz w:val="32"/>
                <w:szCs w:val="32"/>
              </w:rPr>
              <w:t>ATCTTCTTTTGCGTCGCCAG</w:t>
            </w:r>
          </w:p>
        </w:tc>
        <w:tc>
          <w:tcPr>
            <w:tcW w:w="4793" w:type="dxa"/>
          </w:tcPr>
          <w:p w14:paraId="1F1871C0" w14:textId="3D80E2E0" w:rsidR="00C05287" w:rsidRPr="009E0274" w:rsidRDefault="004E5304" w:rsidP="009E0274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E0274">
              <w:rPr>
                <w:rFonts w:ascii="Times New Roman" w:hAnsi="Times New Roman" w:cs="Times New Roman"/>
                <w:sz w:val="32"/>
                <w:szCs w:val="32"/>
              </w:rPr>
              <w:t>TTCCCCATGGTGTCTGAGC</w:t>
            </w:r>
          </w:p>
        </w:tc>
      </w:tr>
      <w:tr w:rsidR="00C05287" w:rsidRPr="009E0274" w14:paraId="44F4E0CF" w14:textId="77777777" w:rsidTr="009E0274">
        <w:tc>
          <w:tcPr>
            <w:tcW w:w="1071" w:type="dxa"/>
          </w:tcPr>
          <w:p w14:paraId="662D2B91" w14:textId="5DEC19F1" w:rsidR="00C05287" w:rsidRPr="009E0274" w:rsidRDefault="00C05287" w:rsidP="009E0274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E0274">
              <w:rPr>
                <w:rFonts w:ascii="Times New Roman" w:hAnsi="Times New Roman" w:cs="Times New Roman"/>
                <w:sz w:val="32"/>
                <w:szCs w:val="32"/>
              </w:rPr>
              <w:t>COL2A1</w:t>
            </w:r>
          </w:p>
        </w:tc>
        <w:tc>
          <w:tcPr>
            <w:tcW w:w="3532" w:type="dxa"/>
          </w:tcPr>
          <w:p w14:paraId="6DED4E09" w14:textId="34556696" w:rsidR="00C05287" w:rsidRPr="009E0274" w:rsidRDefault="00C10499" w:rsidP="009E0274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E0274">
              <w:rPr>
                <w:rFonts w:ascii="Times New Roman" w:hAnsi="Times New Roman" w:cs="Times New Roman"/>
                <w:sz w:val="32"/>
                <w:szCs w:val="32"/>
              </w:rPr>
              <w:t>CACGTACACTGCCCTGAAGGA</w:t>
            </w:r>
          </w:p>
        </w:tc>
        <w:tc>
          <w:tcPr>
            <w:tcW w:w="4793" w:type="dxa"/>
          </w:tcPr>
          <w:p w14:paraId="43D7B2D8" w14:textId="7434EF04" w:rsidR="00C05287" w:rsidRPr="009E0274" w:rsidRDefault="00C10499" w:rsidP="009E0274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E0274">
              <w:rPr>
                <w:rFonts w:ascii="Times New Roman" w:hAnsi="Times New Roman" w:cs="Times New Roman"/>
                <w:sz w:val="32"/>
                <w:szCs w:val="32"/>
              </w:rPr>
              <w:t>CGATAACAGTCTTGCCCCACTT</w:t>
            </w:r>
          </w:p>
        </w:tc>
      </w:tr>
      <w:tr w:rsidR="006E4B5D" w:rsidRPr="009E0274" w14:paraId="13B20C39" w14:textId="77777777" w:rsidTr="009E0274">
        <w:tc>
          <w:tcPr>
            <w:tcW w:w="1071" w:type="dxa"/>
          </w:tcPr>
          <w:p w14:paraId="2ED3E73A" w14:textId="268C239F" w:rsidR="006E4B5D" w:rsidRPr="009E0274" w:rsidRDefault="006E4B5D" w:rsidP="009E0274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sz w:val="32"/>
                <w:szCs w:val="32"/>
              </w:rPr>
              <w:t>CCND1</w:t>
            </w:r>
          </w:p>
        </w:tc>
        <w:tc>
          <w:tcPr>
            <w:tcW w:w="3532" w:type="dxa"/>
          </w:tcPr>
          <w:p w14:paraId="125A7444" w14:textId="0F4F461B" w:rsidR="006E4B5D" w:rsidRPr="009E0274" w:rsidRDefault="006E4B5D" w:rsidP="009E0274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6E4B5D">
              <w:rPr>
                <w:rFonts w:ascii="Times New Roman" w:hAnsi="Times New Roman" w:cs="Times New Roman"/>
                <w:sz w:val="32"/>
                <w:szCs w:val="32"/>
              </w:rPr>
              <w:t>ATCAAGTGTGACCCGGACTG</w:t>
            </w:r>
          </w:p>
        </w:tc>
        <w:tc>
          <w:tcPr>
            <w:tcW w:w="4793" w:type="dxa"/>
          </w:tcPr>
          <w:p w14:paraId="332B002A" w14:textId="1946B612" w:rsidR="006E4B5D" w:rsidRPr="009E0274" w:rsidRDefault="006E4B5D" w:rsidP="009E0274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6E4B5D">
              <w:rPr>
                <w:rFonts w:ascii="Times New Roman" w:hAnsi="Times New Roman" w:cs="Times New Roman"/>
                <w:sz w:val="32"/>
                <w:szCs w:val="32"/>
              </w:rPr>
              <w:t>CTTGGGGTCCATGTTCTGCT</w:t>
            </w:r>
          </w:p>
        </w:tc>
      </w:tr>
      <w:tr w:rsidR="006E4B5D" w:rsidRPr="009E0274" w14:paraId="0C167731" w14:textId="77777777" w:rsidTr="009E0274">
        <w:tc>
          <w:tcPr>
            <w:tcW w:w="1071" w:type="dxa"/>
          </w:tcPr>
          <w:p w14:paraId="3B782134" w14:textId="17E5E437" w:rsidR="006E4B5D" w:rsidRPr="009E0274" w:rsidRDefault="006E4B5D" w:rsidP="009E0274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sz w:val="32"/>
                <w:szCs w:val="32"/>
              </w:rPr>
              <w:t>SIRT1</w:t>
            </w:r>
          </w:p>
        </w:tc>
        <w:tc>
          <w:tcPr>
            <w:tcW w:w="3532" w:type="dxa"/>
          </w:tcPr>
          <w:p w14:paraId="0A9E8C27" w14:textId="2004F8C2" w:rsidR="006E4B5D" w:rsidRPr="009E0274" w:rsidRDefault="006E4B5D" w:rsidP="009E0274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6E4B5D">
              <w:rPr>
                <w:rFonts w:ascii="Times New Roman" w:hAnsi="Times New Roman" w:cs="Times New Roman"/>
                <w:sz w:val="32"/>
                <w:szCs w:val="32"/>
              </w:rPr>
              <w:t>AGAGCCTCACATGCAAGCTCTAG</w:t>
            </w:r>
          </w:p>
        </w:tc>
        <w:tc>
          <w:tcPr>
            <w:tcW w:w="4793" w:type="dxa"/>
          </w:tcPr>
          <w:p w14:paraId="7F7379D9" w14:textId="3BB1E8C5" w:rsidR="006E4B5D" w:rsidRPr="009E0274" w:rsidRDefault="006E4B5D" w:rsidP="009E0274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6E4B5D">
              <w:rPr>
                <w:rFonts w:ascii="Times New Roman" w:hAnsi="Times New Roman" w:cs="Times New Roman"/>
                <w:sz w:val="32"/>
                <w:szCs w:val="32"/>
              </w:rPr>
              <w:t>GCCAATCATAAGATGTTGCTGAAC</w:t>
            </w:r>
          </w:p>
        </w:tc>
      </w:tr>
      <w:tr w:rsidR="00C05287" w:rsidRPr="009E0274" w14:paraId="481E1251" w14:textId="77777777" w:rsidTr="009E0274">
        <w:tc>
          <w:tcPr>
            <w:tcW w:w="1071" w:type="dxa"/>
          </w:tcPr>
          <w:p w14:paraId="016144F6" w14:textId="44B2C92E" w:rsidR="00C05287" w:rsidRPr="009E0274" w:rsidRDefault="00C05287" w:rsidP="009E0274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E0274">
              <w:rPr>
                <w:rFonts w:ascii="Times New Roman" w:hAnsi="Times New Roman" w:cs="Times New Roman"/>
                <w:sz w:val="32"/>
                <w:szCs w:val="32"/>
              </w:rPr>
              <w:t>COL1A1</w:t>
            </w:r>
          </w:p>
        </w:tc>
        <w:tc>
          <w:tcPr>
            <w:tcW w:w="3532" w:type="dxa"/>
          </w:tcPr>
          <w:p w14:paraId="0B9F4A17" w14:textId="62A47628" w:rsidR="00C05287" w:rsidRPr="009E0274" w:rsidRDefault="00C10499" w:rsidP="009E0274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E0274">
              <w:rPr>
                <w:rFonts w:ascii="Times New Roman" w:hAnsi="Times New Roman" w:cs="Times New Roman"/>
                <w:sz w:val="32"/>
                <w:szCs w:val="32"/>
              </w:rPr>
              <w:t>AGATCGAGAACATCCGGAG</w:t>
            </w:r>
          </w:p>
        </w:tc>
        <w:tc>
          <w:tcPr>
            <w:tcW w:w="4793" w:type="dxa"/>
          </w:tcPr>
          <w:p w14:paraId="78EA1B16" w14:textId="59AFC0CF" w:rsidR="00C05287" w:rsidRPr="009E0274" w:rsidRDefault="00C10499" w:rsidP="009E0274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E0274">
              <w:rPr>
                <w:rFonts w:ascii="Times New Roman" w:hAnsi="Times New Roman" w:cs="Times New Roman"/>
                <w:sz w:val="32"/>
                <w:szCs w:val="32"/>
              </w:rPr>
              <w:t>AGATCGAGAACATCCGGAG</w:t>
            </w:r>
          </w:p>
        </w:tc>
      </w:tr>
      <w:tr w:rsidR="00C05287" w:rsidRPr="009E0274" w14:paraId="0098679A" w14:textId="77777777" w:rsidTr="009E0274">
        <w:tc>
          <w:tcPr>
            <w:tcW w:w="1071" w:type="dxa"/>
          </w:tcPr>
          <w:p w14:paraId="44B17E46" w14:textId="6E50DE88" w:rsidR="00C05287" w:rsidRPr="009E0274" w:rsidRDefault="00C05287" w:rsidP="009E0274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E0274">
              <w:rPr>
                <w:rFonts w:ascii="Times New Roman" w:hAnsi="Times New Roman" w:cs="Times New Roman"/>
                <w:sz w:val="32"/>
                <w:szCs w:val="32"/>
              </w:rPr>
              <w:t>TGFb1</w:t>
            </w:r>
          </w:p>
        </w:tc>
        <w:tc>
          <w:tcPr>
            <w:tcW w:w="3532" w:type="dxa"/>
          </w:tcPr>
          <w:p w14:paraId="68461CE4" w14:textId="5485FF92" w:rsidR="00C05287" w:rsidRPr="009E0274" w:rsidRDefault="00C10499" w:rsidP="009E0274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E0274">
              <w:rPr>
                <w:rFonts w:ascii="Times New Roman" w:hAnsi="Times New Roman" w:cs="Times New Roman"/>
                <w:sz w:val="32"/>
                <w:szCs w:val="32"/>
              </w:rPr>
              <w:t>GAGGTCACCCGCGTGCTA</w:t>
            </w:r>
          </w:p>
        </w:tc>
        <w:tc>
          <w:tcPr>
            <w:tcW w:w="4793" w:type="dxa"/>
          </w:tcPr>
          <w:p w14:paraId="64CF5262" w14:textId="0B24C2A0" w:rsidR="00C05287" w:rsidRPr="009E0274" w:rsidRDefault="00C10499" w:rsidP="009E0274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E0274">
              <w:rPr>
                <w:rFonts w:ascii="Times New Roman" w:hAnsi="Times New Roman" w:cs="Times New Roman"/>
                <w:sz w:val="32"/>
                <w:szCs w:val="32"/>
              </w:rPr>
              <w:t>TGCTTGAACTTGTCATAGATTTCGTT</w:t>
            </w:r>
          </w:p>
        </w:tc>
      </w:tr>
      <w:tr w:rsidR="00C05287" w:rsidRPr="009E0274" w14:paraId="1D9FDF4C" w14:textId="77777777" w:rsidTr="009E0274">
        <w:tc>
          <w:tcPr>
            <w:tcW w:w="1071" w:type="dxa"/>
          </w:tcPr>
          <w:p w14:paraId="71CB24EE" w14:textId="762288E2" w:rsidR="00C05287" w:rsidRPr="009E0274" w:rsidRDefault="00C05287" w:rsidP="009E0274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E0274">
              <w:rPr>
                <w:rFonts w:ascii="Times New Roman" w:hAnsi="Times New Roman" w:cs="Times New Roman"/>
                <w:sz w:val="32"/>
                <w:szCs w:val="32"/>
              </w:rPr>
              <w:t>TIMP1</w:t>
            </w:r>
          </w:p>
        </w:tc>
        <w:tc>
          <w:tcPr>
            <w:tcW w:w="3532" w:type="dxa"/>
          </w:tcPr>
          <w:p w14:paraId="1954C230" w14:textId="552CF621" w:rsidR="00C05287" w:rsidRPr="009E0274" w:rsidRDefault="009E0274" w:rsidP="009E0274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E0274">
              <w:rPr>
                <w:rFonts w:ascii="Times New Roman" w:hAnsi="Times New Roman" w:cs="Times New Roman"/>
                <w:sz w:val="32"/>
                <w:szCs w:val="32"/>
              </w:rPr>
              <w:t>CAATTCCGACCTCGTCATCAG</w:t>
            </w:r>
          </w:p>
        </w:tc>
        <w:tc>
          <w:tcPr>
            <w:tcW w:w="4793" w:type="dxa"/>
          </w:tcPr>
          <w:p w14:paraId="63AA76E3" w14:textId="2F0D21F9" w:rsidR="00C05287" w:rsidRPr="009E0274" w:rsidRDefault="009E0274" w:rsidP="009E0274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9E0274">
              <w:rPr>
                <w:rFonts w:ascii="Times New Roman" w:hAnsi="Times New Roman" w:cs="Times New Roman"/>
                <w:sz w:val="32"/>
                <w:szCs w:val="32"/>
              </w:rPr>
              <w:t>TATACATCTTGGTCATCTTGATCTCATAAC</w:t>
            </w:r>
          </w:p>
        </w:tc>
      </w:tr>
    </w:tbl>
    <w:p w14:paraId="39F8E889" w14:textId="5CCB42C3" w:rsidR="009C28D4" w:rsidRPr="009E0274" w:rsidRDefault="009E0274">
      <w:pPr>
        <w:rPr>
          <w:rFonts w:ascii="Times New Roman" w:hAnsi="Times New Roman" w:cs="Times New Roman"/>
          <w:sz w:val="32"/>
          <w:szCs w:val="32"/>
        </w:rPr>
      </w:pPr>
      <w:r w:rsidRPr="009E0274">
        <w:rPr>
          <w:rFonts w:ascii="Times New Roman" w:hAnsi="Times New Roman" w:cs="Times New Roman"/>
          <w:sz w:val="32"/>
          <w:szCs w:val="32"/>
        </w:rPr>
        <w:t>Sequence of primers for real-time PCR analysis.</w:t>
      </w:r>
    </w:p>
    <w:sectPr w:rsidR="009C28D4" w:rsidRPr="009E0274" w:rsidSect="001148C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746"/>
    <w:rsid w:val="001148CE"/>
    <w:rsid w:val="004E5304"/>
    <w:rsid w:val="006E4B5D"/>
    <w:rsid w:val="009C28D4"/>
    <w:rsid w:val="009E0274"/>
    <w:rsid w:val="00C05287"/>
    <w:rsid w:val="00C10499"/>
    <w:rsid w:val="00FD4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46319E"/>
  <w15:chartTrackingRefBased/>
  <w15:docId w15:val="{B024B109-FD34-4090-8A29-1A574E574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52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29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2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8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4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9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1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9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67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Peng</dc:creator>
  <cp:keywords/>
  <dc:description/>
  <cp:lastModifiedBy>Wang, Peng</cp:lastModifiedBy>
  <cp:revision>4</cp:revision>
  <dcterms:created xsi:type="dcterms:W3CDTF">2022-06-08T18:03:00Z</dcterms:created>
  <dcterms:modified xsi:type="dcterms:W3CDTF">2023-04-12T09:21:00Z</dcterms:modified>
</cp:coreProperties>
</file>